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289" w:type="dxa"/>
        <w:jc w:val="left"/>
        <w:tblInd w:w="-3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6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698"/>
        <w:gridCol w:w="1437"/>
        <w:gridCol w:w="3262"/>
        <w:gridCol w:w="1437"/>
        <w:gridCol w:w="1455"/>
      </w:tblGrid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NiV protein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ocket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ocket lining residue numbers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ockDrug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CavityPlu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Glycoprotein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G1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5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W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0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Q55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D2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Y28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30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Q49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G2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0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G48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R4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W47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43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E43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R34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K37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F37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N37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39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P38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ess 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Nucleoprotein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N1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7.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A6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V5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I13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12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E12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R3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F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K3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ess 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N2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N2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Q22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22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22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K22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F23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I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Un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N4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1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N2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22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R22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Q3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E31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I17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K17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Un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N5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0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Y3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V23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31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E31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22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D9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E23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22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Un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hosphoprotein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P1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62.B, K559.B, V556.B, N561.C, T562.C, T566.C, E568.C, I567.C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ess 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P2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17.C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514.C, V516.C, N522.C,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82.B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ocket not identified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Un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usion protein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9.B, Y30.B, H29.B, Y432.B, L433.B, N380.B, K40.B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Un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Matrix protein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M1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9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H2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P33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Q32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20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M23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D30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M18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M2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5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K14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W14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Y6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18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Y18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M18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27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D30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ruggabl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M3</w:t>
            </w:r>
          </w:p>
        </w:tc>
        <w:tc>
          <w:tcPr>
            <w:tcW w:w="326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1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W31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L30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F23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D21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M23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F26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.A</w:t>
            </w:r>
          </w:p>
        </w:tc>
        <w:tc>
          <w:tcPr>
            <w:tcW w:w="14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ess druggable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155</Words>
  <Characters>1011</Characters>
  <CharactersWithSpaces>1108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26:16Z</dcterms:created>
  <dc:creator/>
  <dc:description/>
  <dc:language>en-IN</dc:language>
  <cp:lastModifiedBy/>
  <dcterms:modified xsi:type="dcterms:W3CDTF">2019-11-08T14:26:38Z</dcterms:modified>
  <cp:revision>2</cp:revision>
  <dc:subject/>
  <dc:title/>
</cp:coreProperties>
</file>